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0EEA9" w14:textId="77777777" w:rsidR="002B64F7" w:rsidRPr="00DD6B08" w:rsidRDefault="002B64F7" w:rsidP="002B64F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mplete chloroplast genome of African Baobab (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Adansonia</w:t>
      </w:r>
      <w:proofErr w:type="spellEnd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digitata 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</w:t>
      </w:r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.)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structural characterization, comparative genomics, and phylogenetic placement within 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alvaceae</w:t>
      </w:r>
      <w:proofErr w:type="spellEnd"/>
    </w:p>
    <w:p w14:paraId="00509A79" w14:textId="77777777" w:rsidR="002B64F7" w:rsidRPr="00DD6B08" w:rsidRDefault="002B64F7" w:rsidP="002B64F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42B59A" w14:textId="77777777" w:rsidR="002B64F7" w:rsidRPr="00DD6B08" w:rsidRDefault="002B64F7" w:rsidP="002B64F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ketch Fredrick Onyang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*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Zipporah Muchir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verlyne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ir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wir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Mathews Waful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Oscar Mwaur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Rose Kigath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</w:p>
    <w:p w14:paraId="2D3D9DC7" w14:textId="77777777" w:rsidR="002B64F7" w:rsidRPr="00DD6B08" w:rsidRDefault="002B64F7" w:rsidP="002B64F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DAB270" w14:textId="77777777" w:rsidR="002B64F7" w:rsidRPr="00DD6B08" w:rsidRDefault="002B64F7" w:rsidP="002B64F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Corresponding author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hyperlink r:id="rId5" w:history="1">
        <w:r w:rsidRPr="00DD6B08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shd w:val="clear" w:color="auto" w:fill="FFFFFF"/>
            <w:lang w:val="en-US"/>
          </w:rPr>
          <w:t>fredoket@gmail.com</w:t>
        </w:r>
      </w:hyperlink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</w:p>
    <w:p w14:paraId="73FC2FAD" w14:textId="77777777" w:rsidR="002B64F7" w:rsidRPr="00DD6B08" w:rsidRDefault="002B64F7" w:rsidP="002B64F7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Biotechnology, School of Pure and Applied Sciences, Pwani University, P. O. Box 195-80108, Kilifi, Kenya.</w:t>
      </w:r>
    </w:p>
    <w:p w14:paraId="2CBDFA82" w14:textId="77777777" w:rsidR="002B64F7" w:rsidRPr="00DD6B08" w:rsidRDefault="002B64F7" w:rsidP="002B64F7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Molecular Biology, Faculty of Science, Egerton University, P.O. Box 536-20115, Egerton-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joro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Kenya.</w:t>
      </w:r>
    </w:p>
    <w:p w14:paraId="0F400E0B" w14:textId="77777777" w:rsidR="002B64F7" w:rsidRPr="00DD6B08" w:rsidRDefault="002B64F7" w:rsidP="002B64F7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Medicinal Plants Research and Drug Development, PAULESI,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P.O. Box 22133, University of Ibadan, Ibadan, Oyo State, Nigeria.</w:t>
      </w:r>
    </w:p>
    <w:p w14:paraId="2767740B" w14:textId="77777777" w:rsidR="002B64F7" w:rsidRDefault="002B64F7" w:rsidP="002B64F7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logical Sciences, School of Pure and Applied Sciences, Pwani University, P. O. Box 195-80108, Kilifi, Kenya.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</w:p>
    <w:p w14:paraId="3471757E" w14:textId="40F9797C" w:rsidR="002B64F7" w:rsidRDefault="002B64F7" w:rsidP="002B64F7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partment of </w:t>
      </w:r>
      <w:bookmarkStart w:id="0" w:name="_GoBack"/>
      <w:bookmarkEnd w:id="0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ure and Applied Sciences, School of Applied and Health Sciences, Technical University of Mombasa, P.O. Box 90420-80100, Mombasa, Ken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</w:t>
      </w:r>
    </w:p>
    <w:p w14:paraId="3DB66D07" w14:textId="1A817D5D" w:rsidR="002B64F7" w:rsidRDefault="002B64F7" w:rsidP="002B64F7">
      <w:pPr>
        <w:spacing w:after="240" w:line="48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4B307C3" w14:textId="133DBFC6" w:rsidR="002B64F7" w:rsidRDefault="002B64F7" w:rsidP="002B64F7">
      <w:pPr>
        <w:spacing w:after="240" w:line="48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2F2D331" w14:textId="789CC47B" w:rsidR="002B64F7" w:rsidRDefault="002B64F7" w:rsidP="002B64F7">
      <w:pPr>
        <w:spacing w:after="240" w:line="48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12AA00A" w14:textId="77777777" w:rsidR="002B64F7" w:rsidRPr="002B64F7" w:rsidRDefault="002B64F7" w:rsidP="002B64F7">
      <w:pPr>
        <w:spacing w:after="240" w:line="48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8EAC1C0" w14:textId="2C619C41" w:rsidR="006B54F5" w:rsidRPr="00F445FF" w:rsidRDefault="006B54F5" w:rsidP="006B54F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45F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F445FF">
        <w:rPr>
          <w:rFonts w:ascii="Times New Roman" w:eastAsia="Times New Roman" w:hAnsi="Times New Roman" w:cs="Times New Roman"/>
          <w:sz w:val="24"/>
          <w:szCs w:val="24"/>
        </w:rPr>
        <w:t xml:space="preserve">Simple sequence repeats </w:t>
      </w:r>
      <w:r w:rsidR="002B64F7">
        <w:rPr>
          <w:rFonts w:ascii="Times New Roman" w:eastAsia="Times New Roman" w:hAnsi="Times New Roman" w:cs="Times New Roman"/>
          <w:sz w:val="24"/>
          <w:szCs w:val="24"/>
        </w:rPr>
        <w:t>identified in</w:t>
      </w:r>
      <w:r w:rsidRPr="00F4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445FF">
        <w:rPr>
          <w:rFonts w:ascii="Times New Roman" w:eastAsia="Times New Roman" w:hAnsi="Times New Roman" w:cs="Times New Roman"/>
          <w:i/>
          <w:iCs/>
          <w:sz w:val="24"/>
          <w:szCs w:val="24"/>
        </w:rPr>
        <w:t>A. digitata</w:t>
      </w:r>
      <w:r w:rsidRPr="00F4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445FF">
        <w:rPr>
          <w:rFonts w:ascii="Times New Roman" w:eastAsia="Times New Roman" w:hAnsi="Times New Roman" w:cs="Times New Roman"/>
          <w:sz w:val="24"/>
          <w:szCs w:val="24"/>
        </w:rPr>
        <w:t>plastosome</w:t>
      </w:r>
      <w:proofErr w:type="spellEnd"/>
    </w:p>
    <w:tbl>
      <w:tblPr>
        <w:tblW w:w="9448" w:type="dxa"/>
        <w:tblLayout w:type="fixed"/>
        <w:tblLook w:val="0600" w:firstRow="0" w:lastRow="0" w:firstColumn="0" w:lastColumn="0" w:noHBand="1" w:noVBand="1"/>
      </w:tblPr>
      <w:tblGrid>
        <w:gridCol w:w="900"/>
        <w:gridCol w:w="1980"/>
        <w:gridCol w:w="1710"/>
        <w:gridCol w:w="1710"/>
        <w:gridCol w:w="2070"/>
        <w:gridCol w:w="1078"/>
      </w:tblGrid>
      <w:tr w:rsidR="006B54F5" w:rsidRPr="002B64F7" w14:paraId="224475C8" w14:textId="77777777" w:rsidTr="002B64F7">
        <w:trPr>
          <w:trHeight w:val="137"/>
          <w:tblHeader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7E4C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  <w:b/>
                <w:bCs/>
              </w:rPr>
              <w:t>Type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F793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  <w:b/>
                <w:bCs/>
              </w:rPr>
              <w:t>Length of SSR repeat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9CFD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  <w:b/>
                <w:bCs/>
              </w:rPr>
              <w:t>Start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6CF3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  <w:b/>
                <w:bCs/>
              </w:rPr>
              <w:t>End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8F4C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  <w:b/>
                <w:bCs/>
              </w:rPr>
              <w:t>Loci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286A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  <w:b/>
                <w:bCs/>
              </w:rPr>
              <w:t>Loci type</w:t>
            </w:r>
          </w:p>
        </w:tc>
      </w:tr>
      <w:tr w:rsidR="006B54F5" w:rsidRPr="002B64F7" w14:paraId="22551386" w14:textId="77777777" w:rsidTr="002B64F7">
        <w:trPr>
          <w:trHeight w:val="137"/>
        </w:trPr>
        <w:tc>
          <w:tcPr>
            <w:tcW w:w="90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74D9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AT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7EB0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0313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2916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D550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2927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51C3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accD-psaI</w:t>
            </w:r>
            <w:proofErr w:type="spellEnd"/>
          </w:p>
        </w:tc>
        <w:tc>
          <w:tcPr>
            <w:tcW w:w="1078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8DFF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68DCBAE8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ABAC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AG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BEF2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2B85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2489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676C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250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8CC8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accD-psaI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BFFA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5F58D061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B4A7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5B96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6D1E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780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E6B5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781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806A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atpB-rbcL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4E52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06D30E3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EFBB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AA91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4BD1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839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6822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840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CF75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atpB-rbcL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A0D0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2F687B6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4A50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ACF1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8446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8409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51E7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841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E055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atpB-rbcL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05D4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0F680143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1501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B8A9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131F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479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628C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49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7D4B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pF_1-atpH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7D8E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2DEDF849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532C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A6C3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644F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58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14AA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59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9604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pF_1-atpH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F507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55095AE3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ADE5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F7C1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7DD0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120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69C7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122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CB1E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etD_1-petD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0F73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0EEAF2F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0A91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4473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C59E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486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2B03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487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FF78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atpH-atpI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7574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1CEFFB0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8AB5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2749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E7C1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625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C99D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626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77CA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pI-rps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572C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653584C9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F109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D50A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B9C3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358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4AE6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359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305F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ycf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80A0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7C7FEEE0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3EF7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7211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C6BC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041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FB2F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0426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2A43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ccsA-ndhD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2F28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7B327DC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BF7B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A25E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DF32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047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5006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048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D008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ccsA-ndhD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9183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CFC088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D050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5C84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178F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2715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9F9C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27169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0895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rpoB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2532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237A13CC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11B2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CAD9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D749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607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FB2A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6079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5A82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cemA-petA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1BBB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1EE5CC57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6502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EAAB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8C6B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666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C1AD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667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EAB6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clpP1_1-psbB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3886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8E9B87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CDA0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62A9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DE00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4417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7D38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4426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A55A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ndhC-trnV-UAC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5CF2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582C991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6227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41CE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560D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480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12EA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481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6F9D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clpP1_3-clpP1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B395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5122DEB7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BA42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55C5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425D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500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D41D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5019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4861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clpP1_3-clpP1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7F87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3A6C6557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7004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AT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1751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4AA2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39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13F2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392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003C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ndhC-trnV-UAC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E7A0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60952CAD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88BA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35A3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8DF4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735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969F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7369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3597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ndhF-rpl3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CD6B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0259CD72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FC3A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209E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3B9A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775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59BA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776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2002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ndhF-rpl3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DD7B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E2415E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B3DD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0607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7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25DC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659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5328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661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1241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afI_1-trnS-GGA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24A2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6CB54F3B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A422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87AD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DEF3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665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FBC2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666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2A2A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afI_1-trnS-GGA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5A84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2220E9EC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D876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0C67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9F48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943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7E71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9441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85E3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oC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2C15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1F94F17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AD42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AD39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2EF8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2186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C4BC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2187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34E6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oC1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2D79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2258C4F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FBAE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1AF2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9E58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726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65A6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727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642B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afI_1-trnS-GGA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A032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337EC499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A1BF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lastRenderedPageBreak/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EB3F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A9BD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512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8644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5136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C29A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afII-cemA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78D9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367C4342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9020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F248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9170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441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6168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442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C0E5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afII-cemA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F07D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F75AEC2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CFC8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1118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92D6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084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F69F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085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1D0C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etB_2-petD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308C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5D93E25C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E463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8314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82CD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233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D143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234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E43B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etD_2-rpoA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8E8B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084049D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FBA4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98A3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711D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235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4BDC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2359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220A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etD_2-rpoA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AEBC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682D2116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1D44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9681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AC19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031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2E26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032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55E7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etG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W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CCA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6DB0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40121F3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B33C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DB9D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EA26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407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91F9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408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D92F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saA-pafI_3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CB10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274160AB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06C9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222A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79BE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47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410A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4721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0CC6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clpP1_3-clpP1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EB2E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3188ED4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64E6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B57F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A19D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481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EEE2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4824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42BD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clpP1_3-clpP1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365E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4553B987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312D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C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65A0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7D67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370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B87F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371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C0EE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saA-pafI_3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5B87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C78FB2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13E5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88B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5B62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162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9FDC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1634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9FF8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saJ-rpl33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CD37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0B93B211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8FF1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EADB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AD3D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678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EC0B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679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3265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l16_2-rpl16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36C0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61E9B1B6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2FD2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5DBB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AD79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1297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CB89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1306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1FCF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saJ-rpl33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2DC4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38AB65E0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3812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FE1C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4A8B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169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95B2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170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9FB5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ycf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C509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3E98BFFC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019B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85FE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4A8A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294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769F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295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9B56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ycf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1D80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5C333201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9F8A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594F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056D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34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150A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354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FCD8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matK-trnK-UUU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C194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71BBD94D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22F7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3158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D080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81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A9CD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82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E92F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sbA-trnK-UUU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990F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3C18525B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C634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A2C0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8FFE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954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F4E9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9549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5C2E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bE-petL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2000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0E3AAFA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C34E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6D64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6BFB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044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51D6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045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6D1E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bM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D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UC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FC66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FA82C3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DAB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3FB9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7D0F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64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81F9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65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FF25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pF_2-atpF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0C66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594DF65F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623A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2DBC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5D21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069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9655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0699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1A22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bM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D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UC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6B36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6CCAB57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186E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2524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BEE6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748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683A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7499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525B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bZ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G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CC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3951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0050A802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603B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97EE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5AA8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760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BAB4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761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6790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bZ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G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CC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E61F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22E16A1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A0A7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A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FC0B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FD8C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767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D51D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7684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AA0B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bZ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G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CC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3877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39A0B341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F466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D902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0DA4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0677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1A32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068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D5AE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rbcL-accD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4FED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20B95D47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98CD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D183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665A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6004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6543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6005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9A3B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l2_2-trnH-GUG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96B6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56452662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C3BF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658E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CDF9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8247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AC6F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8256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028D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l32-trnL-UAG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C30B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174574F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E520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E650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6D97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8417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1AA3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842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B966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l32-trnL-UAG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5135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DE938E7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655F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lastRenderedPageBreak/>
              <w:t>T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C4CF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1FCC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199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AE54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2001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A1F8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l33-rps18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8058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1FD9F57D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8D17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AT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9342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369A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208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A0F0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2096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0539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l33-rps18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2C69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3055BEF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B8A5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6DB7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F008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2809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35A9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2810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7F54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rpoB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C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CA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9802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0A9F9903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4D9E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788E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B923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2873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4CD0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2874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9596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rpoB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C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CA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8C87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50D80C5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DAD7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513A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01B4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406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3475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407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39DB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s12_2-trnV-GAC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5F3D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3FD719AF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F51C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0509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1D91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09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27F2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10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4EAB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s16_1-trnQ-UUG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E19F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27D5D787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1193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0B66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3924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484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03C8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4851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E2B5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clpP1_3-clpP1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1401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6806759D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A2FF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EA2A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2693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603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B0B5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604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FEB5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clpP1_2-clpP1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3581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5BC2E683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B086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D9D9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2E18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268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3AD3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269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8423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s18-rpl20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1E74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34204FD0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2075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AA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0164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2954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264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6951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2654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1B52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s18-rpl20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0267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93CC011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2BB5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9340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E827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617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0858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618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F1B2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l16_2-rpl16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281D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25E9BC4A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142A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647C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D3C1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709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8310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710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DA31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l16_2-rpl16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7C47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41A373D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9244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2410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5F6C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896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8D11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897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B0E7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s19-rpl2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5D4D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2ED008E8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F748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6BAE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C476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717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BB89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718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677D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s2-rpoC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F4E6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5A1B48C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2824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D8B8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EA5D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858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DF7B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859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5C93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s4-trnT-UGU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59F6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0175AE1D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82F2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6ED1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3B04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5067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F655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507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FC5F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s8-rpl14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AB59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691C1D3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547D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274A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2E73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5469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C89A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547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9F51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ndhA_2-ndhA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BF48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392E1BED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5BE7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92DD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0F4B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567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9C9C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5684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DDBC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ndhA_2-ndhA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6873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58DB7172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22FD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2DFD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1270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054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3D43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055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05E0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ycf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400B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533FADFD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C190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8E9A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76F1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346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CFE7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347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B53B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ycf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701D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2EA487FB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2A4E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D955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675B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318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E719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319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8FA6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rn5-trnR-ACG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B637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1E39EE0B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16C4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575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81D4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216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89AE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217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BE69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E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UUC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T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GU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9F1B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DE1595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DCE3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C48D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2BFB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190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27D8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191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6124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E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UUC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T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GU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8527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3861A3A3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CD62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FE8D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437B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246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9C5A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2474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1CDD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E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UUC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T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GU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2E0A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D218F9C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F81C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36A4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18A6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6319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74C1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633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ECA7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pafI_2-pafI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96B2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4F6CF946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F53F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469E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031A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990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D2F2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991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BFF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G-UCC_1-trnS-CGA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B5E4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EF0278A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3DBD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629D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FE94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019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64B2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034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CE9C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K-UUU_1-rps16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191B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0C9838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9E85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2702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4496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58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0BCB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601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4E9E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K-UUU_1-rps16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E6E4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120DB78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7441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lastRenderedPageBreak/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CA1E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B78C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74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43E3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75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2622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K-UUU_1-rps16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C13D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940B23C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05A5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5B97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883C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090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49E6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091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D638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L-UAA_2-trnF-GAA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F2B6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2FC99344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27AE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AT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1678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D72B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0836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5E98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7084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D029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P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UGG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aJ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8275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124E0D2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351B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C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20A21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B867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532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2E52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65333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D625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cemA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3137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54D2F05F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C4E7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BF4C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9D78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582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D0A3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583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E9D9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R-ACG-rrn5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0F5D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6CB8E576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C551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A02E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DB80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632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8A34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6330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DAFD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rpl16_2-rpl16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0AAE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ntron</w:t>
            </w:r>
          </w:p>
        </w:tc>
      </w:tr>
      <w:tr w:rsidR="006B54F5" w:rsidRPr="002B64F7" w14:paraId="43A1A11E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7CAC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B890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42BE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699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61C4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8708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6DEC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S-GCU-trnS-CGA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E3B9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2F26DAD7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EE6B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707F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9CC7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260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52E5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2609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ED1C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T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GU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bD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1F4B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5D6D527F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63E5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1D64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68A1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268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C2B9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269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21AC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T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GU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bD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9F79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26D5400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2B3C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GAA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75A0A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62AC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349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47CA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3505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EAA0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trnT</w:t>
            </w:r>
            <w:proofErr w:type="spellEnd"/>
            <w:r w:rsidRPr="002B64F7">
              <w:rPr>
                <w:rFonts w:asciiTheme="minorHAnsi" w:eastAsia="Times New Roman" w:hAnsiTheme="minorHAnsi" w:cstheme="minorHAnsi"/>
              </w:rPr>
              <w:t>-GGU-</w:t>
            </w: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psbD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E5B9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564A0AC1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C662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E46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2DFA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9307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9AF2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931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2381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T-UGU-trnL-UAA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E0BD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49F02441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B7669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A945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A246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938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43A6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939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0210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T-UGU-trnL-UAA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F230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73A79BEB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BA17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F040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9CB7E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956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089E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9572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71067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T-UGU-trnL-UAA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CFCB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65685ADC" w14:textId="77777777" w:rsidTr="002B64F7">
        <w:trPr>
          <w:trHeight w:val="248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5835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AAT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CECA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EF40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983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3496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49854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34D4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T-UGU-trnL-UAA_1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98A38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18241F65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2A5E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4668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E9645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44948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7C29D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44957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1CA1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rnV-GAC-rps12_2</w:t>
            </w:r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2B20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IGS</w:t>
            </w:r>
          </w:p>
        </w:tc>
      </w:tr>
      <w:tr w:rsidR="006B54F5" w:rsidRPr="002B64F7" w14:paraId="582D6325" w14:textId="77777777" w:rsidTr="002B64F7">
        <w:trPr>
          <w:trHeight w:val="360"/>
        </w:trPr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5144C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TTGA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880B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E2BBF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2645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0F44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22656</w:t>
            </w:r>
          </w:p>
        </w:tc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778D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2B64F7">
              <w:rPr>
                <w:rFonts w:asciiTheme="minorHAnsi" w:eastAsia="Times New Roman" w:hAnsiTheme="minorHAnsi" w:cstheme="minorHAnsi"/>
              </w:rPr>
              <w:t>ndhE</w:t>
            </w:r>
            <w:proofErr w:type="spellEnd"/>
          </w:p>
        </w:tc>
        <w:tc>
          <w:tcPr>
            <w:tcW w:w="10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2D90B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  <w:tr w:rsidR="006B54F5" w:rsidRPr="002B64F7" w14:paraId="44883146" w14:textId="77777777" w:rsidTr="002B64F7">
        <w:trPr>
          <w:trHeight w:val="375"/>
        </w:trPr>
        <w:tc>
          <w:tcPr>
            <w:tcW w:w="90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16EB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CATT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12804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8EA82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0722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95AE3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130733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09240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ycf1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78EA6" w14:textId="77777777" w:rsidR="006B54F5" w:rsidRPr="002B64F7" w:rsidRDefault="006B54F5" w:rsidP="00AF1976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2B64F7">
              <w:rPr>
                <w:rFonts w:asciiTheme="minorHAnsi" w:eastAsia="Times New Roman" w:hAnsiTheme="minorHAnsi" w:cstheme="minorHAnsi"/>
              </w:rPr>
              <w:t>Gene</w:t>
            </w:r>
          </w:p>
        </w:tc>
      </w:tr>
    </w:tbl>
    <w:p w14:paraId="7858FE79" w14:textId="77777777" w:rsidR="00826860" w:rsidRDefault="00826860"/>
    <w:sectPr w:rsidR="00826860" w:rsidSect="002B6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13DB4"/>
    <w:multiLevelType w:val="multilevel"/>
    <w:tmpl w:val="CEB47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057E88"/>
    <w:multiLevelType w:val="multilevel"/>
    <w:tmpl w:val="CB54CA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4F5"/>
    <w:rsid w:val="002276F5"/>
    <w:rsid w:val="002B64F7"/>
    <w:rsid w:val="00335136"/>
    <w:rsid w:val="003D748B"/>
    <w:rsid w:val="004B0F20"/>
    <w:rsid w:val="006B54F5"/>
    <w:rsid w:val="00826860"/>
    <w:rsid w:val="00A4051F"/>
    <w:rsid w:val="00AD3F9B"/>
    <w:rsid w:val="00AF1976"/>
    <w:rsid w:val="00B026B0"/>
    <w:rsid w:val="00B13389"/>
    <w:rsid w:val="00C7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BFA16"/>
  <w15:chartTrackingRefBased/>
  <w15:docId w15:val="{B637D08A-73BE-4210-BC24-FDFD3E0E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4F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4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4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4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4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4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4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4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4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4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4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4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4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4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4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4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4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4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4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4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4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edoket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8</Words>
  <Characters>4095</Characters>
  <Application>Microsoft Office Word</Application>
  <DocSecurity>0</DocSecurity>
  <Lines>34</Lines>
  <Paragraphs>9</Paragraphs>
  <ScaleCrop>false</ScaleCrop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porah Muchiri</dc:creator>
  <cp:keywords/>
  <dc:description/>
  <cp:lastModifiedBy>fredoket</cp:lastModifiedBy>
  <cp:revision>2</cp:revision>
  <dcterms:created xsi:type="dcterms:W3CDTF">2026-02-23T10:30:00Z</dcterms:created>
  <dcterms:modified xsi:type="dcterms:W3CDTF">2026-02-23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80d96-9e39-4117-af9f-100c8a5da37e</vt:lpwstr>
  </property>
</Properties>
</file>